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41F07511" wp14:paraId="316C27B5" wp14:textId="0DE3EF1C">
      <w:pPr>
        <w:pStyle w:val="Normal"/>
        <w:suppressLineNumbers w:val="0"/>
        <w:bidi w:val="0"/>
        <w:spacing w:before="0" w:beforeAutospacing="off" w:after="160" w:afterAutospacing="off" w:line="259" w:lineRule="auto"/>
        <w:ind w:left="0" w:right="0"/>
        <w:jc w:val="both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GB"/>
        </w:rPr>
      </w:pPr>
      <w:r w:rsidRPr="41F07511" w:rsidR="6E41F76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GB"/>
        </w:rPr>
        <w:t>S2 Table. Actor breakdown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41F07511" w:rsidTr="397F8B35" w14:paraId="69831A62">
        <w:trPr>
          <w:trHeight w:val="300"/>
        </w:trPr>
        <w:tc>
          <w:tcPr>
            <w:tcW w:w="1872" w:type="dxa"/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96B0EEB" w14:textId="34418E11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AME</w:t>
            </w:r>
          </w:p>
        </w:tc>
        <w:tc>
          <w:tcPr>
            <w:tcW w:w="1872" w:type="dxa"/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890D3D7" w14:textId="1E121D50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OURCE</w:t>
            </w:r>
          </w:p>
        </w:tc>
        <w:tc>
          <w:tcPr>
            <w:tcW w:w="1872" w:type="dxa"/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05ABE2A" w14:textId="5D0CCE06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UNDING ROLE</w:t>
            </w:r>
          </w:p>
        </w:tc>
        <w:tc>
          <w:tcPr>
            <w:tcW w:w="1872" w:type="dxa"/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3E7BAC6" w14:textId="66B4B875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YPE OF ACTOR</w:t>
            </w:r>
          </w:p>
        </w:tc>
        <w:tc>
          <w:tcPr>
            <w:tcW w:w="1872" w:type="dxa"/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2B9CB1A" w14:textId="48A8C5CF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Q-FIELD</w:t>
            </w:r>
          </w:p>
        </w:tc>
      </w:tr>
      <w:tr w:rsidR="41F07511" w:rsidTr="397F8B35" w14:paraId="3D78A651">
        <w:trPr>
          <w:trHeight w:val="315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6876DE7" w14:textId="598E661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uropean Comission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E375F2D" w14:textId="08EBF8C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4E7955E" w14:textId="0DBE17F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vid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20EC657" w14:textId="724700AB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9048D0D" w14:textId="60222641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5EA67314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DD81B3D" w14:textId="09B81A1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KPMG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8FBCFB1" w14:textId="2D53D59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BF892F4" w14:textId="45601B5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481E744" w14:textId="53DB16A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arge Company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0671722" w14:textId="4B824111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3A4292B3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C505C84" w14:textId="258C839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urv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014DE52" w14:textId="4D73D3A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07EC1A8" w14:textId="0F3DF71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5D2013A" w14:textId="2EFDDB8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tartup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D30933C" w14:textId="6D9F31F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ensing</w:t>
            </w:r>
          </w:p>
        </w:tc>
      </w:tr>
      <w:tr w:rsidR="41F07511" w:rsidTr="397F8B35" w14:paraId="60F48408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5C1395E" w14:textId="79A5305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TT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6E8DFB3" w14:textId="30C6E5E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E926A9E" w14:textId="63D3E6A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3B0A180" w14:textId="75566ED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7608F02" w14:textId="685812C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munications</w:t>
            </w:r>
          </w:p>
        </w:tc>
      </w:tr>
      <w:tr w:rsidR="41F07511" w:rsidTr="397F8B35" w14:paraId="0FB9B4AA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AE12495" w14:textId="33D45BC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nsell de Tecnologies Quàntiques de Cataluny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D59C398" w14:textId="27357FA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6C12543" w14:textId="185B31D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91DBED2" w14:textId="2AE01FF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A2F6A44" w14:textId="399D3496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0CB088C8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552DCFC" w14:textId="43CF417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CFO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33593B3" w14:textId="495999E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67D0876" w14:textId="60B6E83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FAB0378" w14:textId="70C5CCB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B2A93B6" w14:textId="2D54C399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 except Chemistry</w:t>
            </w:r>
          </w:p>
        </w:tc>
      </w:tr>
      <w:tr w:rsidR="41F07511" w:rsidTr="397F8B35" w14:paraId="79C056F5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4B59466" w14:textId="1AE8C20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uxQuant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F75C43A" w14:textId="342E199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B14280E" w14:textId="227AAC2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49B8818" w14:textId="0BACB8A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tartup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FAE1F37" w14:textId="5EC8ED93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ryptography and Communications</w:t>
            </w:r>
          </w:p>
        </w:tc>
      </w:tr>
      <w:tr w:rsidR="41F07511" w:rsidTr="397F8B35" w14:paraId="32D86F8F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43BCA5C" w14:textId="41975B7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uSid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25E6640" w14:textId="3D3C86B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B146EFF" w14:textId="467791A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FF5F327" w14:textId="60E83A9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tartup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10579CD" w14:textId="10F73F0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ryptography</w:t>
            </w:r>
          </w:p>
        </w:tc>
      </w:tr>
      <w:tr w:rsidR="41F07511" w:rsidTr="397F8B35" w14:paraId="03DB4F92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B6D922C" w14:textId="0E53B68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S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7E716A4" w14:textId="44AD22F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7C8E1F6" w14:textId="06DC1F3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DA1131B" w14:textId="6E5E342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AC7AC85" w14:textId="1C37697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48038EF2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95BA1AB" w14:textId="0D0C731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CN2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60E948A" w14:textId="3A34084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FAE84C2" w14:textId="1F5E5BB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40B7037" w14:textId="3145974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3F09ADC" w14:textId="7983424A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 and Cryptography</w:t>
            </w:r>
          </w:p>
        </w:tc>
      </w:tr>
      <w:tr w:rsidR="41F07511" w:rsidTr="397F8B35" w14:paraId="578E1738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40689AE" w14:textId="27485F5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9"/>
                <w:szCs w:val="19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9"/>
                <w:szCs w:val="19"/>
                <w:u w:val="none"/>
                <w:lang w:val="en-US"/>
              </w:rPr>
              <w:t>The Institute of Microelectronics of Barcelon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9F9994D" w14:textId="34380AB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353A1C5" w14:textId="0E10903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0002EAB" w14:textId="6AC59AC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A115B7B" w14:textId="35FED8D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34377758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E3889FA" w14:textId="01D1AA2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FA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B15E6B0" w14:textId="6ADCD65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6D5C64F" w14:textId="79C1AA6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DFD90FA" w14:textId="2F8BD04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AE0B632" w14:textId="4AABD0F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7380C220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17176C7" w14:textId="0181E9D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ESE Bussiness School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EF46FAB" w14:textId="315E893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NERALITA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125DD34" w14:textId="247E8C6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909B445" w14:textId="76D88C1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ty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A111299" w14:textId="6DA078C7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50683030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41BD473" w14:textId="7612D08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AB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282194A" w14:textId="38EC1B5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9ADD61A" w14:textId="528D5DE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5C8EF0F" w14:textId="5113755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ty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797E1DC" w14:textId="6BA5E3F6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, Communications, Sensing and Simulation</w:t>
            </w:r>
          </w:p>
        </w:tc>
      </w:tr>
      <w:tr w:rsidR="41F07511" w:rsidTr="397F8B35" w14:paraId="22FC8B02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A9F366A" w14:textId="6B4A49F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B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8C07D88" w14:textId="2E8E631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198C3A4" w14:textId="4C25B77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9BFD4CD" w14:textId="3A540D5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ty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C925D2F" w14:textId="75968CE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213D26A8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7B503F9" w14:textId="6F69F8D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P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76E7377" w14:textId="27ED69B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631C81C" w14:textId="28513F0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B349C5E" w14:textId="42D9DF4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ty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5CC56E4" w14:textId="27F30FE0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, Communications, Sensing and Simulation</w:t>
            </w:r>
          </w:p>
        </w:tc>
      </w:tr>
      <w:tr w:rsidR="41F07511" w:rsidTr="397F8B35" w14:paraId="61C1D7C4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D4CC06D" w14:textId="1FE30EE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The Quantum Information and CyberseQurity Think Tank 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7644179" w14:textId="1F64050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78949CE" w14:textId="1C3DF38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0D31B7C" w14:textId="385C517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Hub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676E6D7" w14:textId="7B672935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379C35EF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24023AB" w14:textId="11B05FA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arcelona Institute of Science and Technology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5826B4D" w14:textId="3842A0D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FDAA329" w14:textId="3BB4142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F5B4A2F" w14:textId="7D5ED6E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DC2A119" w14:textId="2AE31C52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053232A7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78B9C77" w14:textId="5178767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2CA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80A6BBB" w14:textId="5D2AB60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04C14A6" w14:textId="213A9AE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CAE005D" w14:textId="14C20B8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7B062F8" w14:textId="514DF55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  <w:lang w:val="en-US"/>
              </w:rPr>
              <w:t>Communications</w:t>
            </w:r>
          </w:p>
        </w:tc>
      </w:tr>
      <w:tr w:rsidR="41F07511" w:rsidTr="397F8B35" w14:paraId="7E116099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B5BA184" w14:textId="112BB95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ellnex Telecom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A64BFEE" w14:textId="71A86F6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0C0E911" w14:textId="4AABDB2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1A3B0A5" w14:textId="2B08BAB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23AAD1F" w14:textId="7DFD913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  <w:lang w:val="en-US"/>
              </w:rPr>
              <w:t>Communications</w:t>
            </w:r>
          </w:p>
        </w:tc>
      </w:tr>
      <w:tr w:rsidR="41F07511" w:rsidTr="397F8B35" w14:paraId="0C338AEF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4E203D6" w14:textId="4276059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rupo AIA Aplicaciones en Informática Avanzad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45CF31D" w14:textId="56932AC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D282220" w14:textId="6CAE3D1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5E8FCFB" w14:textId="4A3FE02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81FF57F" w14:textId="4FB93B1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255900AF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70D1B25" w14:textId="16FB66B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TD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241CAA1" w14:textId="7E464AB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61119FB" w14:textId="5A190A3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vid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BBD8A93" w14:textId="1356F327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733566D" w14:textId="402D751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0E37774F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A73232A" w14:textId="349D50F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atelio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39C7425" w14:textId="0478710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F88C880" w14:textId="4D06A5B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1E1549B" w14:textId="6D73BD8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FF84BB4" w14:textId="492E52A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ryptography and Communications</w:t>
            </w:r>
          </w:p>
        </w:tc>
      </w:tr>
      <w:tr w:rsidR="41F07511" w:rsidTr="397F8B35" w14:paraId="573143F9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2D8A97C" w14:textId="2225011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Zymvol Biomodeling SL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D242694" w14:textId="3E328D3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7B1EC81" w14:textId="2B86941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871A209" w14:textId="07A4681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1251908" w14:textId="34584CE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  <w:lang w:val="en-US"/>
              </w:rPr>
              <w:t>Chemistry</w:t>
            </w:r>
          </w:p>
        </w:tc>
      </w:tr>
      <w:tr w:rsidR="41F07511" w:rsidTr="397F8B35" w14:paraId="61483070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9519A9A" w14:textId="29C06EB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harmaceler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9247C4B" w14:textId="3D46A69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42DBBA7" w14:textId="263FC02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9D527BF" w14:textId="5A8C1D9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F1AB76F" w14:textId="4F5EAC4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  <w:lang w:val="en-US"/>
              </w:rPr>
              <w:t>Chemistry</w:t>
            </w:r>
          </w:p>
        </w:tc>
      </w:tr>
      <w:tr w:rsidR="41F07511" w:rsidTr="397F8B35" w14:paraId="01900C70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AE9C365" w14:textId="6D2702C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Keysight Technologie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4985C29" w14:textId="3E3F644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03EEDC4" w14:textId="56EB0BF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2F7BAC7" w14:textId="2382E53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arge Company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7B56F2F" w14:textId="75CCA919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  <w:lang w:val="en-US"/>
              </w:rPr>
              <w:t>Computing, Communications and Sensing</w:t>
            </w:r>
          </w:p>
        </w:tc>
      </w:tr>
      <w:tr w:rsidR="41F07511" w:rsidTr="397F8B35" w14:paraId="33809DA7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6B61A5B" w14:textId="6355AB8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entres de Recerca de Cataluy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C72608B" w14:textId="581A7B4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NERALITA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F736F29" w14:textId="67CA004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79F1A7D" w14:textId="186128B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Hub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86989D5" w14:textId="31542F62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3D28BD1E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5158959" w14:textId="4DEC9E6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neralitat de Cataluny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8915BC8" w14:textId="4B5ECE2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NERALITA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9D153EA" w14:textId="04B0C44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vid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02F8B65" w14:textId="019D526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BC6A747" w14:textId="2298B811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 except Chemistry</w:t>
            </w:r>
          </w:p>
        </w:tc>
      </w:tr>
      <w:tr w:rsidR="41F07511" w:rsidTr="397F8B35" w14:paraId="5E848CA0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EAC2624" w14:textId="18AC70A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psol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77F4F81" w14:textId="58A4A2D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23D534E" w14:textId="1755A50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F7AB049" w14:textId="29B9900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arge Company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3C27675" w14:textId="030F45B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2F52B09A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4E5E472" w14:textId="277DE33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Microsof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EB0C9D1" w14:textId="4994EC7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0933D8E" w14:textId="1EF5663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6009C8D" w14:textId="1404029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arge Company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5022903" w14:textId="170AD40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68741F33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FB424E9" w14:textId="05E012D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nsorci de Serveis Universitaris de Cataluny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60BAB53" w14:textId="746F477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D8E5AFA" w14:textId="6B54054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9F4A2CF" w14:textId="022DBA0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Hub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9437775" w14:textId="0149DED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5F8A2C31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2F7A7AA" w14:textId="32E1F32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eitat Technological Cent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64C2AAC" w14:textId="63194C8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NERALITA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E293AE4" w14:textId="1C6E762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190EAC2" w14:textId="5540ABC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AFEC1AB" w14:textId="63552BFE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20A9AC2F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135BBA6" w14:textId="26F6805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ureca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CD7E8D7" w14:textId="31E08AD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13D72A9" w14:textId="2CED602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89637C2" w14:textId="165125D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617EDB6" w14:textId="062D3EF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55CB4F56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83C96D2" w14:textId="3FEB8DB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veris NTT DAT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FE72546" w14:textId="7F7F5EB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F1C8B4A" w14:textId="2CC328F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EFB59F5" w14:textId="7CCEA4D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5C21658" w14:textId="62CBBB4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085E73FB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CD7B2E5" w14:textId="7DC26C7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MV Innovating Solutio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4F3CD0B" w14:textId="5CC71C3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7420029" w14:textId="054471E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DC960AC" w14:textId="26328C9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F7F1DBC" w14:textId="2A151BA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4C0F1F23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E203B4A" w14:textId="1CFDD5F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S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66CC69D" w14:textId="51C00C9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465F6BA" w14:textId="3B357EF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B5924B3" w14:textId="2C4BCB5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50DC570" w14:textId="084A51F1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 except Chemistry</w:t>
            </w:r>
          </w:p>
        </w:tc>
      </w:tr>
      <w:tr w:rsidR="41F07511" w:rsidTr="397F8B35" w14:paraId="2AA432DE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CDE3278" w14:textId="71463CD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onumerics SL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C9E2EE0" w14:textId="1F37ECC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DF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4FC8AC1" w14:textId="5CE9575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E8F5806" w14:textId="32B1181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907D7FE" w14:textId="5260858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  <w:lang w:val="en-US"/>
              </w:rPr>
              <w:t>Sensing</w:t>
            </w:r>
          </w:p>
        </w:tc>
      </w:tr>
      <w:tr w:rsidR="41F07511" w:rsidTr="397F8B35" w14:paraId="191EA200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E195D4A" w14:textId="758B0DD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QUA Robotics SL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8237B06" w14:textId="2170D74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DF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76697DD" w14:textId="044B73C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11B1DC5" w14:textId="5BF6A71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2029403" w14:textId="5C0BF88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  <w:lang w:val="en-US"/>
              </w:rPr>
              <w:t>Sensing</w:t>
            </w:r>
          </w:p>
        </w:tc>
      </w:tr>
      <w:tr w:rsidR="41F07511" w:rsidTr="397F8B35" w14:paraId="502FA3C7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A079BA3" w14:textId="6D217AC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ecpho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A06014B" w14:textId="41441F6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0490E75" w14:textId="0E7A566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7B991EC" w14:textId="3F3E387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B04AAC8" w14:textId="42C82DA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0401E99B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A53DF66" w14:textId="639AE86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anco Santand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925CC82" w14:textId="014BFCA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EWS SOURC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AC9F5F7" w14:textId="79302D4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397F8B35" w:rsidRDefault="41F07511" w14:paraId="19313C8D" w14:textId="7BFF4B7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397F8B35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ank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4D439C0" w14:textId="172BFED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  <w:lang w:val="en-US"/>
              </w:rPr>
              <w:t>Cryptography</w:t>
            </w:r>
          </w:p>
        </w:tc>
      </w:tr>
      <w:tr w:rsidR="41F07511" w:rsidTr="397F8B35" w14:paraId="0F4F49B7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3E6D94C" w14:textId="3A85B9A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BV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7A7A01D" w14:textId="0169E84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964B248" w14:textId="6B03690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397F8B35" w:rsidRDefault="41F07511" w14:paraId="08C461D5" w14:textId="1221259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397F8B35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an</w:t>
            </w:r>
            <w:r w:rsidRPr="397F8B35" w:rsidR="2CFD37E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k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EE1F642" w14:textId="7CB0001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39E86865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6462A09" w14:textId="4646F64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CRE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4DC0065" w14:textId="2938EA4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9ED46BA" w14:textId="7DFE687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E512D17" w14:textId="5F9BE4F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691E1B0" w14:textId="671CE672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32BE5008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4F24588" w14:textId="2769476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G-OPENSEC-KEY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340B27A" w14:textId="5BB4120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C509894" w14:textId="22F1E73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76AD805" w14:textId="688AA7E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C28D00C" w14:textId="708C034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ryptography</w:t>
            </w:r>
          </w:p>
        </w:tc>
      </w:tr>
      <w:tr w:rsidR="41F07511" w:rsidTr="397F8B35" w14:paraId="02EF6214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F22EF43" w14:textId="3ABA4ED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BM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6B8242F" w14:textId="0495CC6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3BB374C" w14:textId="7056283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CC28983" w14:textId="6B55498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arge Company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03FC036" w14:textId="5F15090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4AF75FF5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82D1213" w14:textId="43E6D6F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  <w:lang w:val="en-US"/>
              </w:rPr>
              <w:t>QUANTUMGRAIN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ADC9977" w14:textId="5867A59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6ABA8A6" w14:textId="095D313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CB2169D" w14:textId="1659493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7E6B8DF" w14:textId="5E8A322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imulation</w:t>
            </w:r>
          </w:p>
        </w:tc>
      </w:tr>
      <w:tr w:rsidR="41F07511" w:rsidTr="397F8B35" w14:paraId="552BE63A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C99C58A" w14:textId="2747C4D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RIDIAN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CC9ED80" w14:textId="18E8BDD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FC4A477" w14:textId="60A7B55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47E3882" w14:textId="6529088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7692D25" w14:textId="134C4CBE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 and Cryptography</w:t>
            </w:r>
          </w:p>
        </w:tc>
      </w:tr>
      <w:tr w:rsidR="41F07511" w:rsidTr="397F8B35" w14:paraId="635C2DF9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E58D61A" w14:textId="53BB200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maging-XChem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F18D724" w14:textId="50458F0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3D7A453" w14:textId="0A3BA7A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B09E8AE" w14:textId="0D5AE69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E4B6975" w14:textId="13C88CC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emistry</w:t>
            </w:r>
          </w:p>
        </w:tc>
      </w:tr>
      <w:tr w:rsidR="41F07511" w:rsidTr="397F8B35" w14:paraId="55D0A6EE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69D9009" w14:textId="6061505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Tecnobit SL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72EC9BA" w14:textId="6C94432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71A4435" w14:textId="20427A2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6CA3D04" w14:textId="5C1DBDD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DE0EAF4" w14:textId="69CAFB9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munications</w:t>
            </w:r>
          </w:p>
        </w:tc>
      </w:tr>
      <w:tr w:rsidR="41F07511" w:rsidTr="397F8B35" w14:paraId="1DAA5301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FD9BE17" w14:textId="7A3AA05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DECRESIM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B232979" w14:textId="7765BBA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9065FFB" w14:textId="4832566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BBE1025" w14:textId="2F78D26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8E364A4" w14:textId="5D5303A7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 and Cryptography</w:t>
            </w:r>
          </w:p>
        </w:tc>
      </w:tr>
      <w:tr w:rsidR="41F07511" w:rsidTr="397F8B35" w14:paraId="25D477DC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764B4D3" w14:textId="13AF258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ANOCOMP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6746DD5" w14:textId="4A789AE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EE46A03" w14:textId="6D57570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D063B56" w14:textId="051F917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7A9ED0A" w14:textId="1241E79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1763775F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03AC90A" w14:textId="00DC12F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OQI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3A92934" w14:textId="074A1F2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508797B" w14:textId="2A21ECF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6ED6809" w14:textId="2E7DA9C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3E5AF80" w14:textId="6E4EC7F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12B7E840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7E5F0B9" w14:textId="4E199DB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TOPOQDo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D131E39" w14:textId="4F8EA7F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4FF0715" w14:textId="00A9ED6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4F614C3" w14:textId="4C9AF7F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5295712" w14:textId="72E80A2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768982E6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5D00309" w14:textId="41FB986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EWSPIN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37174C1" w14:textId="6B5184C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EE44B03" w14:textId="4EAA4D0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2DA0C94" w14:textId="0C536EC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9CFE10F" w14:textId="4EA7A23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585ACF79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687EE9E" w14:textId="7BC2870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ERQUT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0A9FB2A" w14:textId="0C221C0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FCFEC7A" w14:textId="478F8D9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D997E44" w14:textId="59C3240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AB56066" w14:textId="77DA0A2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75EEB3B6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D65ED74" w14:textId="76C575C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on-Specified Source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FD3449A" w14:textId="6E71713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918E83B" w14:textId="4374223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vid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05AF184" w14:textId="1E5F6AA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250DEA8" w14:textId="196D47C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ensing</w:t>
            </w:r>
          </w:p>
        </w:tc>
      </w:tr>
      <w:tr w:rsidR="41F07511" w:rsidTr="397F8B35" w14:paraId="6800A08B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50138B9" w14:textId="011744E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VaQu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F7E9720" w14:textId="3CD033A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96A9F0F" w14:textId="0662F1B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E031C8B" w14:textId="7EFD764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21ED0BE" w14:textId="0452471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14555E14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D52A532" w14:textId="0236270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TOCH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3E6F6F5" w14:textId="76DCE1A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213549A" w14:textId="24EA2DD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470C9F8" w14:textId="22B87C6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3AECEC5" w14:textId="7C3D2F1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munications</w:t>
            </w:r>
          </w:p>
        </w:tc>
      </w:tr>
      <w:tr w:rsidR="41F07511" w:rsidTr="397F8B35" w14:paraId="1B2B8FCF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B222F22" w14:textId="54ED367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D-SIP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8803F0F" w14:textId="7EC7AA9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3F582E5" w14:textId="71D5B71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D779506" w14:textId="5D05D82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2EDB0E8" w14:textId="7386372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19C3B22E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A4D9254" w14:textId="508A522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PTOlog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357CF98" w14:textId="2F67F1A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17B54BE" w14:textId="073E82D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AE8DDD8" w14:textId="6DEE951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3C7930B" w14:textId="3D636AC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4DF6659E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6599A53" w14:textId="412B05E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Deloitt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5BC5938" w14:textId="44439B7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3E0B28F" w14:textId="2ABE6C4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E19E093" w14:textId="5AC6F4D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arge Company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58E8A49" w14:textId="3808F4F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2B51C2FF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7557D59" w14:textId="7CB2B6B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hannon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2AC4335" w14:textId="1C6E524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BAA5381" w14:textId="782487D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A5EA76D" w14:textId="4B6419F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DCC4210" w14:textId="4FE985E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4D06C457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173C848" w14:textId="35E9EAE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qua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25DB693" w14:textId="4FD6EF8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996D8C6" w14:textId="0B35263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04BAD78" w14:textId="6EFDAFB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E9E43C4" w14:textId="1A04456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54ED8665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5C422DE" w14:textId="6AB7E98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Memory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AA3ED3B" w14:textId="4635B2F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8650AF1" w14:textId="3FA2EC5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CFF3480" w14:textId="0E95208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C56A1FE" w14:textId="146015F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munications</w:t>
            </w:r>
          </w:p>
        </w:tc>
      </w:tr>
      <w:tr w:rsidR="41F07511" w:rsidTr="397F8B35" w14:paraId="0ED6692F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CF751E8" w14:textId="48021DE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V-QKD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819F158" w14:textId="4C61DB8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D00CEA2" w14:textId="46E88E2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518B817" w14:textId="0919396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B71274A" w14:textId="20B1176B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munications</w:t>
            </w:r>
          </w:p>
        </w:tc>
      </w:tr>
      <w:tr w:rsidR="41F07511" w:rsidTr="397F8B35" w14:paraId="4D780E2E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81CA349" w14:textId="3C79081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UP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D68027B" w14:textId="7D5E6BB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CCBD34B" w14:textId="73D0B76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C56BAEE" w14:textId="64CEBFA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689BA51" w14:textId="7645B6E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 and Cryptography</w:t>
            </w:r>
          </w:p>
        </w:tc>
      </w:tr>
      <w:tr w:rsidR="41F07511" w:rsidTr="397F8B35" w14:paraId="10967DA7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4D4AF16" w14:textId="143E167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harmScreen2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1911A43" w14:textId="258388C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6AAA85A" w14:textId="3FF2BCF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8CB4D27" w14:textId="2E1C519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1B5D2D3" w14:textId="6E6C0CC7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emistry</w:t>
            </w:r>
          </w:p>
        </w:tc>
      </w:tr>
      <w:tr w:rsidR="41F07511" w:rsidTr="397F8B35" w14:paraId="4978DB29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EE287F4" w14:textId="1484021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stimation Q Sensing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3054920" w14:textId="767DD91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9BAC904" w14:textId="43A14F6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B84123B" w14:textId="003D52F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12A58D3" w14:textId="19EA8563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ensing</w:t>
            </w:r>
          </w:p>
        </w:tc>
      </w:tr>
      <w:tr w:rsidR="41F07511" w:rsidTr="397F8B35" w14:paraId="0E80D6AF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2EDAE49" w14:textId="65D12FE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UANTUM SENSOR NM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CB14919" w14:textId="68A0CAC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2D61207" w14:textId="27210FB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8184842" w14:textId="6677A9B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8F19371" w14:textId="30777141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ensing</w:t>
            </w:r>
          </w:p>
        </w:tc>
      </w:tr>
      <w:tr w:rsidR="41F07511" w:rsidTr="397F8B35" w14:paraId="52C4B02A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7D7D982" w14:textId="4CDD823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PENQPU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E0E84D1" w14:textId="0F57AAD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F8FE527" w14:textId="070C2F1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8F88A70" w14:textId="59C933A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756251B" w14:textId="0A9EA56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0AB710AE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842430C" w14:textId="649F526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uasiBohm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716EAA2" w14:textId="1724866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88EDEAA" w14:textId="471B425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93B8D8D" w14:textId="64FC67C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3F02BFB" w14:textId="759E9AC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34A1C7DA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D3582F5" w14:textId="4EF4285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UASI-CA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3A52F47" w14:textId="533262B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AE50C0B" w14:textId="2CCC5F1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2AAF3BA" w14:textId="292E435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8F7E6F2" w14:textId="3466AB8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06051F71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C05ED57" w14:textId="7CE8DFA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UCO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A0676A9" w14:textId="76E3954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455D5DC" w14:textId="49E9330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6713C85" w14:textId="20733B3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08ED89B" w14:textId="57986C1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477B00EC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0FD0F9E" w14:textId="5808A13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ERTE VE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75BB591" w14:textId="1E8B344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AD2A3FA" w14:textId="1B9765D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2865BDB" w14:textId="1688CC4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FC5F41E" w14:textId="2DEF226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77BDC46D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E39D503" w14:textId="0A2F532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ener S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CBA4828" w14:textId="7D23CFE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20F17C1" w14:textId="783FFEA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1602F2E" w14:textId="0C29E992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E3B1F6A" w14:textId="2B9994B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munications</w:t>
            </w:r>
          </w:p>
        </w:tc>
      </w:tr>
      <w:tr w:rsidR="41F07511" w:rsidTr="397F8B35" w14:paraId="39ECE012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8A91F9A" w14:textId="228D69E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UANGO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D99D13C" w14:textId="67198DF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1886BDB" w14:textId="54B4D9D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485B83A" w14:textId="5E3BB19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5F5AB38" w14:textId="728FD459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ryptography and Communications</w:t>
            </w:r>
          </w:p>
        </w:tc>
      </w:tr>
      <w:tr w:rsidR="41F07511" w:rsidTr="397F8B35" w14:paraId="1FDA6EA3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C20BDE7" w14:textId="421C792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-SiNG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5BD0B6A" w14:textId="1DB15E9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022DD40" w14:textId="1952C57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B887BD4" w14:textId="7EE859B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31F40E4" w14:textId="781401A2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ensing</w:t>
            </w:r>
          </w:p>
        </w:tc>
      </w:tr>
      <w:tr w:rsidR="41F07511" w:rsidTr="397F8B35" w14:paraId="2DCE0A18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CF2AD9C" w14:textId="03DF5B7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Quantum Spain 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D3B0FC3" w14:textId="5D5AA77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0CA14DC" w14:textId="109EDE3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B017256" w14:textId="419A369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F26EC85" w14:textId="7446BD5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5CF1ABDE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C40DDC9" w14:textId="7FA5A13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ran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94B2397" w14:textId="1588BBC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1F1F830" w14:textId="3AA1411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810A0E1" w14:textId="734CCAC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8706BC6" w14:textId="47B367CB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munications</w:t>
            </w:r>
          </w:p>
        </w:tc>
      </w:tr>
      <w:tr w:rsidR="41F07511" w:rsidTr="397F8B35" w14:paraId="5DFA7D59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32E01E2" w14:textId="06683AE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iViQ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AA5D544" w14:textId="7B974EC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A26CD0D" w14:textId="731DB59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1B27B42" w14:textId="1156F46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0FBF4A3" w14:textId="088C96CC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munications</w:t>
            </w:r>
          </w:p>
        </w:tc>
      </w:tr>
      <w:tr w:rsidR="41F07511" w:rsidTr="397F8B35" w14:paraId="3CD7CE7C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19393CF" w14:textId="3F05F91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DIH4CA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175CCF1" w14:textId="724FF7E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NERALITA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CE7E384" w14:textId="16033D7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B2BAC32" w14:textId="3878644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Hub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2BEA501" w14:textId="020C219D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189908F4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AF72F1F" w14:textId="0C97DA1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uropean Quantum Flagship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2073C0A" w14:textId="47AC97F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A024E5C" w14:textId="7F709BD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FF2AC2D" w14:textId="76C2771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A9C50DF" w14:textId="5C21BA5A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 except Chemistry</w:t>
            </w:r>
          </w:p>
        </w:tc>
      </w:tr>
      <w:tr w:rsidR="41F07511" w:rsidTr="397F8B35" w14:paraId="5EF14CF5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134E4A1" w14:textId="1BBB3D5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uantER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761C740" w14:textId="67E21FB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D134450" w14:textId="4C035C9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8E13323" w14:textId="08090FB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498B8C9" w14:textId="64F9781A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22E9F4C9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0DC4BE6" w14:textId="52A1C7F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gencia Estatal de Investigación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AA67865" w14:textId="4BE3CF5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A39A3A5" w14:textId="782AED2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B920DB0" w14:textId="61057CD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8D44748" w14:textId="25087352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6458BD30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0C015BD" w14:textId="5F8B615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obierno de Españ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098F796" w14:textId="410B966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B3912F9" w14:textId="22377DD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vid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A4DC2F0" w14:textId="33D6700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9F323A3" w14:textId="54E41574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3FE2DBF3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E9BE456" w14:textId="69B130F7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AM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39CE979" w14:textId="7AC7697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07B0AEA" w14:textId="06166CA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7DB7532" w14:textId="0B3C587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ty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30682AB" w14:textId="1E7CD5E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 and Communications</w:t>
            </w:r>
          </w:p>
        </w:tc>
      </w:tr>
      <w:tr w:rsidR="41F07511" w:rsidTr="397F8B35" w14:paraId="52E95E13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874648B" w14:textId="072FF90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tat de Valènci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5924AB7" w14:textId="4EBFA62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EB097D3" w14:textId="481DC40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4CE2C06" w14:textId="176828A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ty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04ACB22" w14:textId="2609A53F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, Cryptography, Communications and Sensing</w:t>
            </w:r>
          </w:p>
        </w:tc>
      </w:tr>
      <w:tr w:rsidR="41F07511" w:rsidTr="397F8B35" w14:paraId="3CA9C0A3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5D2D275" w14:textId="58233FA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dad de Santiago de Compostel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49A59B2" w14:textId="3584F46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86ADEAD" w14:textId="3F6C215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8197515" w14:textId="60DE79D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ty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A95D2EF" w14:textId="536F953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 and Communications</w:t>
            </w:r>
          </w:p>
        </w:tc>
      </w:tr>
      <w:tr w:rsidR="41F07511" w:rsidTr="397F8B35" w14:paraId="1089B0FE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D8E651C" w14:textId="6EF80FB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imune Atomistics SL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56FF30A" w14:textId="3DA2877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D4D0FC7" w14:textId="0A324A0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8CEE0B5" w14:textId="5F82447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4D1DE98" w14:textId="55B6F2E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06FD0856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03FC3F8" w14:textId="2C4DE54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Multiverse Computing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5125E5F" w14:textId="7B66EDB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E19C921" w14:textId="75646AB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4F2CDD2" w14:textId="6B6D376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tartup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760909A" w14:textId="7C4E7C4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1D3D0117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8589067" w14:textId="0786CF7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Hispasat S.A.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7D30985" w14:textId="2A3ADF9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2A8DD92" w14:textId="6C050C3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4C60B9C" w14:textId="7E3BBFF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A8BEC04" w14:textId="06B087B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munications</w:t>
            </w:r>
          </w:p>
        </w:tc>
      </w:tr>
    </w:tbl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41F07511" w:rsidTr="397F8B35" w14:paraId="570D22EC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12FCE65" w14:textId="587B2BC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Network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C06D540" w14:textId="6B3852C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07B8C9E" w14:textId="747EB0B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2E35AB1" w14:textId="56BC384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700107B" w14:textId="178BED7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ryptography and Communications</w:t>
            </w:r>
          </w:p>
        </w:tc>
      </w:tr>
      <w:tr w:rsidR="41F07511" w:rsidTr="397F8B35" w14:paraId="545B0F0C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1BB846F" w14:textId="49A7049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ESG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CB08F39" w14:textId="2C62ABD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003D43B" w14:textId="66E2F10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B752203" w14:textId="63B4F25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F425A24" w14:textId="14136BF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062E8D0B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7AAC722" w14:textId="51DA66C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9"/>
                <w:szCs w:val="19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9"/>
                <w:szCs w:val="19"/>
                <w:u w:val="none"/>
                <w:lang w:val="en-US"/>
              </w:rPr>
              <w:t xml:space="preserve">Centro de Supercomputación de Castilla y León 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DF3664A" w14:textId="04E818A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1A2ED48" w14:textId="537050F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3D420B7" w14:textId="416829F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F5A7205" w14:textId="3FB25A9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375177CA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F437F78" w14:textId="4AD25BD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dad de Zaragoz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A346681" w14:textId="6B9D349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54E87A9" w14:textId="4AFE903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AE6C6BC" w14:textId="67A1C05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ty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58EDFD4" w14:textId="27C2752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75564D88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BE0E3A9" w14:textId="596290D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Fundación Computación y Tecnologías Avanzadas de Extremadura 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BBE3046" w14:textId="770C196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57771A4" w14:textId="547CD7A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4397626" w14:textId="0CD2183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92508C9" w14:textId="5C88F30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29CAB6D8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8F64A1E" w14:textId="216A677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Instituto de Astrofísica de Canarias 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264F272" w14:textId="4E7FBEF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D98C960" w14:textId="5C0385D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5929933" w14:textId="255F988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D46A1C8" w14:textId="6E205BE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7EC24744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CDCF293" w14:textId="548B968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Centro de Investigaciones Energéticas Medioambientales y Tecnológicas 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2A6F3E4" w14:textId="78F391D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6FE884E" w14:textId="17F5EEC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5A2D743" w14:textId="574B5EE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576F5B5" w14:textId="1CB6133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5259EF0A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1E84A4C" w14:textId="67294DA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Navarra de Servicios y Tecnologías 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5A73361" w14:textId="64C8DFE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8BF9197" w14:textId="11B325B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EFBDF57" w14:textId="0CD17ED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6C0B744" w14:textId="0845F86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13C7017F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05F203F" w14:textId="4857471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dad de Málag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550B589" w14:textId="0CB9B79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494BF1D" w14:textId="1C71C1C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0D17163" w14:textId="4E8F3D1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ty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6179ABF" w14:textId="12C0E14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4DD98B18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119F3AB" w14:textId="33E6D29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dad de Cantabri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E05638C" w14:textId="130A18E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9896D8F" w14:textId="0A23818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1B81120" w14:textId="6DDB3C7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ty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4412E35" w14:textId="377B2B7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778CB053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8EE84CC" w14:textId="163A9D8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ra Sistemas S.A.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13312E9" w14:textId="454FF1F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E532586" w14:textId="5441BB9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3C49B05" w14:textId="7F2E4B6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C9E74B3" w14:textId="72DA59C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munications</w:t>
            </w:r>
          </w:p>
        </w:tc>
      </w:tr>
      <w:tr w:rsidR="41F07511" w:rsidTr="397F8B35" w14:paraId="5D465FCE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6EE9064" w14:textId="1AD2428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uantumCa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69B9C6C" w14:textId="6F0D883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B9966B8" w14:textId="4E08AE5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74DC8B6" w14:textId="3FA32F8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30C2783" w14:textId="01434196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, Communications, Sensing and Simulation</w:t>
            </w:r>
          </w:p>
        </w:tc>
      </w:tr>
      <w:tr w:rsidR="41F07511" w:rsidTr="397F8B35" w14:paraId="099D0647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9049F73" w14:textId="12F6DD2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Das Photonic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D1F4641" w14:textId="1EEBC3D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196AB27" w14:textId="0AEA9A3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275C776" w14:textId="64004F2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2891061" w14:textId="3419AC1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24538FE1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E4F98F7" w14:textId="6635392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ter Technology Tuv Nord S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EA6F888" w14:textId="401B583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0588CF9" w14:textId="5A4EAD1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C3FF767" w14:textId="26753E5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0F4AB81" w14:textId="1B2CBE3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munications</w:t>
            </w:r>
          </w:p>
        </w:tc>
      </w:tr>
      <w:tr w:rsidR="41F07511" w:rsidTr="397F8B35" w14:paraId="1C663C64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472034B" w14:textId="357F058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unidades Autónoma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6CB69D7" w14:textId="746E4F7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0CCFAB4" w14:textId="47E1D03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vid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7DB8284" w14:textId="2C7BBD5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BE80835" w14:textId="0D3734C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munications</w:t>
            </w:r>
          </w:p>
        </w:tc>
      </w:tr>
      <w:tr w:rsidR="41F07511" w:rsidTr="397F8B35" w14:paraId="566130DC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379FB34" w14:textId="342AF96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uropean Defense Fund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8DAA4FF" w14:textId="1BF0EE0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DF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2220381" w14:textId="0E8A6DD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vid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72D2821" w14:textId="3A1A187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FED5D2A" w14:textId="387D229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ensing</w:t>
            </w:r>
          </w:p>
        </w:tc>
      </w:tr>
      <w:tr w:rsidR="41F07511" w:rsidTr="397F8B35" w14:paraId="196239A7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3AAC472" w14:textId="2B7A6C68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PM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85691C6" w14:textId="2F4474A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8C64E9B" w14:textId="6EAB6E6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A29B094" w14:textId="68DAB91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ty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290D6F4" w14:textId="24DD9832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, Communications and Sensing</w:t>
            </w:r>
          </w:p>
        </w:tc>
      </w:tr>
      <w:tr w:rsidR="41F07511" w:rsidTr="397F8B35" w14:paraId="3828B9EE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55C0609" w14:textId="4DB751D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Telefonic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8378E24" w14:textId="12DB19D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DE7C7F7" w14:textId="1408943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FC6F504" w14:textId="6ACD3AA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arge Company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DADCFA3" w14:textId="59AAD6B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munications</w:t>
            </w:r>
          </w:p>
        </w:tc>
      </w:tr>
      <w:tr w:rsidR="41F07511" w:rsidTr="397F8B35" w14:paraId="3BC8F835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04DAC5C" w14:textId="0446369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VLC Photonic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1D1D84B" w14:textId="641F209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8D51FC7" w14:textId="2964A67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29A5FA4" w14:textId="7DE17A9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9F6A4EE" w14:textId="7ED410B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munications and Sensing</w:t>
            </w:r>
          </w:p>
        </w:tc>
      </w:tr>
      <w:tr w:rsidR="41F07511" w:rsidTr="397F8B35" w14:paraId="40DAA986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21BDCAF" w14:textId="6F71CFF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VC Computer Vision Cent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496135B" w14:textId="5C8EE02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NERALITA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4BA4294" w14:textId="3D962D7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470B218" w14:textId="3F8BA88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ty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660C3DB" w14:textId="6C4B610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02ED92F4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1F65A9A" w14:textId="49250A2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cció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C2D219F" w14:textId="3777AEE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NERALITA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62BD7C6" w14:textId="16CA99C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43C7113" w14:textId="2B7ECF5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Hub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309B1A7" w14:textId="398A9D86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30E444E6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A609B8B" w14:textId="741F9B4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arcelona City Council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1EDF634" w14:textId="0BF379C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6CCE88F" w14:textId="2BFDC1D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vid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D89793A" w14:textId="49A7AE0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E1FE2EF" w14:textId="14D0536B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ryptography, Communications and Sensing</w:t>
            </w:r>
          </w:p>
        </w:tc>
      </w:tr>
      <w:tr w:rsidR="41F07511" w:rsidTr="397F8B35" w14:paraId="0AA1C072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76297D6" w14:textId="1E49F81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naul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785D154" w14:textId="7E5D0AE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ECC38CE" w14:textId="1590466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F3569E7" w14:textId="63CDCF5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arge Company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1C17B73" w14:textId="49EA663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073E3D7B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95D5FA8" w14:textId="6957ADD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ucat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BCEA458" w14:textId="3C9BDC1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5A21CDF" w14:textId="771DE66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6090219" w14:textId="3A16DA7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785F206" w14:textId="7BDA0A9F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5A8406AE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90F8926" w14:textId="39443BE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SNP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C834FEB" w14:textId="400137F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A98A728" w14:textId="692CCC0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EC1E2BB" w14:textId="6A3D79C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57BFE5B" w14:textId="1F4E283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ryptography and Communications</w:t>
            </w:r>
          </w:p>
        </w:tc>
      </w:tr>
      <w:tr w:rsidR="41F07511" w:rsidTr="397F8B35" w14:paraId="07688BB6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C68D474" w14:textId="2DD3627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dad de Vigo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499ADF5" w14:textId="7D75305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E84B396" w14:textId="02F7BD8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8EC97E5" w14:textId="01D92C7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ty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E035D31" w14:textId="42BB7BE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ryptography and Communications</w:t>
            </w:r>
          </w:p>
        </w:tc>
      </w:tr>
      <w:tr w:rsidR="41F07511" w:rsidTr="397F8B35" w14:paraId="732E6A5D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4DF5DC8" w14:textId="718B54C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2Quip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B4FE3D4" w14:textId="72ED62E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D73D7CF" w14:textId="1A5FA55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B8A9EB4" w14:textId="48F4DA9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B0ADDE6" w14:textId="3FD832C0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, Communications and Sensing</w:t>
            </w:r>
          </w:p>
        </w:tc>
      </w:tr>
      <w:tr w:rsidR="41F07511" w:rsidTr="397F8B35" w14:paraId="472F5467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2E8FB8E" w14:textId="0EACFBA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uantum Internet Allianc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7D5E06D" w14:textId="384DD60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8577CC8" w14:textId="78B469F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EB26928" w14:textId="70354B8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4985D3A" w14:textId="4CBF69F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26E68226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F19AB9B" w14:textId="4B36630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lan Complementario de Comunicación Cuántic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1536B56" w14:textId="4C99DF6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EFB3457" w14:textId="0334429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A633C4B" w14:textId="2B51449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D47E3FF" w14:textId="383BF95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munications</w:t>
            </w:r>
          </w:p>
        </w:tc>
      </w:tr>
      <w:tr w:rsidR="41F07511" w:rsidTr="397F8B35" w14:paraId="012034C2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EEF9007" w14:textId="630BBB9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QTION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FAB17E2" w14:textId="62D508B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ED158EA" w14:textId="222E96C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CDBBC0A" w14:textId="7ABAAD7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A20FDC4" w14:textId="31DF223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38B6F63F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4FD846C" w14:textId="01E8319E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CM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AEB8E04" w14:textId="73E0BFC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F09A802" w14:textId="012114B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9EED433" w14:textId="477CE39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ty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130A598" w14:textId="0B79C1F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2245AF38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13FD686" w14:textId="2AC096B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penSuperQ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C7CA72A" w14:textId="795436C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1171B7C" w14:textId="77FD592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418D557" w14:textId="263EB38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E8057DD" w14:textId="53CF0C3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400D1DB6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8095F21" w14:textId="76E8500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dad del País Vasco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3F8E67D" w14:textId="7181693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29DA236" w14:textId="2DCB3B3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EABC056" w14:textId="53FA13C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ty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307A2B8" w14:textId="31EF17D3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412DF547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022103A" w14:textId="4B0615D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dad Politécnica de Valenci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877A0BC" w14:textId="58E7A04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A17C872" w14:textId="18FCF87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23EA67E" w14:textId="0C071E0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ty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936E383" w14:textId="6422B06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13465525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6D97FD4" w14:textId="0BA29D4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ime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2BA9519" w14:textId="2AB08A4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NERALITA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854B61E" w14:textId="439125C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E803253" w14:textId="36087E9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0A45F86" w14:textId="00A1212C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18705C95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C106523" w14:textId="6CD71A6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Fo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43163E5" w14:textId="028335E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NERALITA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FF6E3F8" w14:textId="239F243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D309E03" w14:textId="7AE9129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Hub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BB04B01" w14:textId="15B3AFAD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20EFA458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98EAFEB" w14:textId="673092B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astelldefels City Council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3F20D8D" w14:textId="5480748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DCDADA1" w14:textId="78C4A5A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vid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45FE93A" w14:textId="28D995D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6F65F94" w14:textId="789C9A20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, Communications and Sensing</w:t>
            </w:r>
          </w:p>
        </w:tc>
      </w:tr>
      <w:tr w:rsidR="41F07511" w:rsidTr="397F8B35" w14:paraId="68D32CA0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6754569" w14:textId="780AB3C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ELLEX Foundation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6E65197" w14:textId="565780D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87A7296" w14:textId="6D4D26C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vid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047A356" w14:textId="2525D5D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CED5546" w14:textId="6D5A5B6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ryptography</w:t>
            </w:r>
          </w:p>
        </w:tc>
      </w:tr>
      <w:tr w:rsidR="41F07511" w:rsidTr="397F8B35" w14:paraId="3DDCF5EC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999C367" w14:textId="7A3729C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aCaixa Foundation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AA33B3D" w14:textId="3FC99B2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620888C" w14:textId="6D877AC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vid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397F8B35" w:rsidRDefault="41F07511" w14:paraId="0CFD8A26" w14:textId="544D6DD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397F8B35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ank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054B709" w14:textId="13942546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ryptography and Communications</w:t>
            </w:r>
          </w:p>
        </w:tc>
      </w:tr>
      <w:tr w:rsidR="41F07511" w:rsidTr="397F8B35" w14:paraId="0E89CCB7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6E00C9D" w14:textId="0DF9DDB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ASQua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ADB5BCF" w14:textId="42CB572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DC578E7" w14:textId="3304745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7AC2CDC" w14:textId="4361F82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9999573" w14:textId="02F0351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imulation</w:t>
            </w:r>
          </w:p>
        </w:tc>
      </w:tr>
      <w:tr w:rsidR="41F07511" w:rsidTr="397F8B35" w14:paraId="0B2B8271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2C1FC02" w14:textId="2D9F1C7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ccentu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971732F" w14:textId="19B3EB1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0D2D0A3" w14:textId="692A478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C27CA12" w14:textId="0C08604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arge Company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14BB199" w14:textId="0E6EF6EF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, Cryptography and Communications</w:t>
            </w:r>
          </w:p>
        </w:tc>
      </w:tr>
      <w:tr w:rsidR="41F07511" w:rsidTr="397F8B35" w14:paraId="53F544AD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97794C9" w14:textId="0722806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azon Bracke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E317959" w14:textId="77D756E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3B4B340" w14:textId="4A62E3B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3320E3B" w14:textId="738C6EA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arge Company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13AEB7D" w14:textId="0E9944E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244B41F9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F2223A8" w14:textId="59FA8B8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TO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F7D641B" w14:textId="17BC30B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DD54D57" w14:textId="35E4F72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7232C1F" w14:textId="07DFF25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arge Company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AFBA233" w14:textId="291E56E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 and Cryptography</w:t>
            </w:r>
          </w:p>
        </w:tc>
      </w:tr>
      <w:tr w:rsidR="41F07511" w:rsidTr="397F8B35" w14:paraId="2BD3D5B9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7767D6D" w14:textId="33E37E3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rant Thornton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DF1D82E" w14:textId="23FBD3B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939B279" w14:textId="51C2456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877EA13" w14:textId="64B0AB6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arge Company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904B11D" w14:textId="608F155E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4CD4A886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99AFC15" w14:textId="0DBBDAB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rquimea Research Cent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1830ECA" w14:textId="672859A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995B641" w14:textId="0FB03DE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B5D3261" w14:textId="7B813E8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3E2F797" w14:textId="791814B5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, Cryptography, Communications and Sensing</w:t>
            </w:r>
          </w:p>
        </w:tc>
      </w:tr>
      <w:tr w:rsidR="41F07511" w:rsidTr="397F8B35" w14:paraId="7F7EE030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355AE00" w14:textId="100ABE1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CIRCL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F6662CF" w14:textId="52565E9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11551A5" w14:textId="66652F2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02C0402" w14:textId="67B2619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DD93540" w14:textId="4D375D4E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, Cryptography, Communications and Sensing</w:t>
            </w:r>
          </w:p>
        </w:tc>
      </w:tr>
      <w:tr w:rsidR="41F07511" w:rsidTr="397F8B35" w14:paraId="529567C2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D7D403D" w14:textId="732F3AB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Quantum software engineering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95B59D6" w14:textId="3BF8C0F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8E988E0" w14:textId="5691B05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6CD5A64" w14:textId="4FAB759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tartup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87643C2" w14:textId="4A682C3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34406133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EB18880" w14:textId="2410B25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info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94E8305" w14:textId="00A904F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0BB9AEC" w14:textId="1A79FB1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5C5D921" w14:textId="6675500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arge Company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6AF633F" w14:textId="5148062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25F09A86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0D7F1E9" w14:textId="027389F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ntanglement Partners SL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8CEBEC7" w14:textId="73361CB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4A14ED8" w14:textId="4E949D3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8F06EC9" w14:textId="3E6E2A4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tartup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B1F75EF" w14:textId="5458AA72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10D20603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708A7E3" w14:textId="136DFCE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2-Zero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F17F778" w14:textId="2DDAFE5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A9FE093" w14:textId="362B8D1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7CADC73" w14:textId="252FFA1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tartup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3D58903" w14:textId="13C2F45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munications</w:t>
            </w:r>
          </w:p>
        </w:tc>
      </w:tr>
      <w:tr w:rsidR="41F07511" w:rsidTr="397F8B35" w14:paraId="59CF98DA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B6E23C1" w14:textId="01E9C4C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spiration-Q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F88937D" w14:textId="7CCF9D5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60030B3" w14:textId="2716168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6FDFF92" w14:textId="6B2BB4B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tartup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93F28CA" w14:textId="3933AD3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4405721A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8A72C18" w14:textId="1A87F95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Pronic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2442167" w14:textId="1E0F327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404EE48" w14:textId="603FBCB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AC992EA" w14:textId="0BB20D0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tartup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DC818AE" w14:textId="4D1FD9F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1C691104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4D8CF3F" w14:textId="076E1CA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QM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4F2C702" w14:textId="2707CCA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E4319FD" w14:textId="22D0E41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82BAFF2" w14:textId="6A6C736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arge Company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DE92910" w14:textId="13D9415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63A77A77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CAE88BE" w14:textId="4B50A4B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centroid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CB5681F" w14:textId="2F7A68A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5105B15" w14:textId="0F37606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46C71DF" w14:textId="12D33CC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tartup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3FE4F08" w14:textId="75A5AC9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62A32954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3833A87" w14:textId="2CE2DD5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uantum Mad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B0721BB" w14:textId="7402C69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34E6F68" w14:textId="44C4CF7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6284598" w14:textId="067D766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tartup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CDCCEDB" w14:textId="1C522E3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7A5BEEC0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5C29CE6" w14:textId="3FCED1F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uamvi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9621D37" w14:textId="33AC9E6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9F903DA" w14:textId="0158E36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E4CE6C5" w14:textId="2A26BDA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tartup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55C3DF4" w14:textId="1CC0425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232B3E78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14BD92F" w14:textId="2A0DAC0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erikat Servicios Informático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18B2306" w14:textId="2B2A4A6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44CA357" w14:textId="13A2C92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5FC7C4E" w14:textId="29DA6B2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arge Company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3CECCA7" w14:textId="01AA737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6F199D6C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39F2B25" w14:textId="56AB085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TTI Nort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5C15C6B" w14:textId="5284FE4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7CD232C" w14:textId="1502911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A3F20EE" w14:textId="671C293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CE595B7" w14:textId="45A33AF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 and Communications</w:t>
            </w:r>
          </w:p>
        </w:tc>
      </w:tr>
      <w:tr w:rsidR="41F07511" w:rsidTr="397F8B35" w14:paraId="5D5B2423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8E3AAEF" w14:textId="0DEA96E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MiC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8167D8A" w14:textId="3A50E08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B58FBE7" w14:textId="497087F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48E5C7C" w14:textId="2EE0A2F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4E6A447" w14:textId="5E4A4A4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 and Communications</w:t>
            </w:r>
          </w:p>
        </w:tc>
      </w:tr>
      <w:tr w:rsidR="41F07511" w:rsidTr="397F8B35" w14:paraId="64DB3AAD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475ADF8" w14:textId="111C25E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EASQ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8AFF762" w14:textId="6535360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C49148F" w14:textId="1E30261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E456981" w14:textId="5EB456C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588C5E4" w14:textId="40F867A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15C1CB59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CBBD2CF" w14:textId="7DBC1E1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Y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DEBF824" w14:textId="2B8A614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A3C8FEC" w14:textId="2B04E22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6862A78" w14:textId="22D19C7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arge Company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2DD235E" w14:textId="172088B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237D9CA5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DC5F273" w14:textId="121758F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bermátic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5797C78" w14:textId="7725856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8618A4B" w14:textId="4D7D9D4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978EBF6" w14:textId="2FE75363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arge Company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B00FB1F" w14:textId="6EEA57E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14B4A944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6C2D5FE" w14:textId="6B1C05B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dad da Coruñ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CF8D294" w14:textId="27D0F6E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D0A58AB" w14:textId="2168FBD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CCF1770" w14:textId="75A85A3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ty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244D1AA" w14:textId="2CFBF18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 and Communications</w:t>
            </w:r>
          </w:p>
        </w:tc>
      </w:tr>
      <w:tr w:rsidR="41F07511" w:rsidTr="397F8B35" w14:paraId="14744B48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4CF05D2" w14:textId="66ECD0B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9F415A3" w14:textId="04D4A85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1B401D5" w14:textId="4FA4EA7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9CB2E2A" w14:textId="4D5F92C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Hub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533682A" w14:textId="1A389D5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130DF228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4496608" w14:textId="6CFFFE6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DIP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5166E1A" w14:textId="5D6CBC3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37636CE" w14:textId="17D78B0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EFE472B" w14:textId="064BC04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04AFDD8" w14:textId="6537E8A9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556167A4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D70DDE8" w14:textId="1D30CBD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obierno Vasco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B33A019" w14:textId="1059E2C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0AC9813" w14:textId="1841794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vid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D610D29" w14:textId="00CDACC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E1E42DF" w14:textId="3474C1ED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67C0BF43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9DFF17E" w14:textId="5B3E95D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Diputación Foral de Gipuzko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A1D10AC" w14:textId="0675278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449E63C" w14:textId="47AFBFD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vid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F08B874" w14:textId="51C6011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7CF06D3" w14:textId="0E7EA82B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111D2948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B60305E" w14:textId="765EE11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Kutxa Fundazio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3D7DB07" w14:textId="75C9381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340EE4B" w14:textId="55D961F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vid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397F8B35" w:rsidRDefault="41F07511" w14:paraId="53709A55" w14:textId="151391F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397F8B35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ank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F6EDDE5" w14:textId="0E043E29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068DD2E1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74B96C6" w14:textId="5BC03E1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Fundación EDP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DD9EA76" w14:textId="292CE7D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02C5F6C" w14:textId="2D1ABFB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vid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8213522" w14:textId="4CFAFC4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arge Company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D30752D" w14:textId="318BA028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7D5E46D5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5138904" w14:textId="7995C6E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metheu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DEADB0A" w14:textId="3EE44AD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RDI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8BE14CC" w14:textId="7B9CF22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F2C49AC" w14:textId="4A653B0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5D5B28C" w14:textId="2BA0799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1A4EB8C4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E228F2E" w14:textId="597E34A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AF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55E0993" w14:textId="5DF42D1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F17BCA1" w14:textId="0433B88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vid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1CF0EE5" w14:textId="11BBF04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arge Company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BA28D55" w14:textId="4E8BE279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70C23B2F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9BEBFC5" w14:textId="5F9AF22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yuntamiento de San Sebastián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FC282DA" w14:textId="481F50F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EB448A5" w14:textId="0D413F9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vid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D5B1B8A" w14:textId="55170F9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9411731" w14:textId="140C9D59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06363BDA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448215D" w14:textId="46BACE9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lQDMol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8880F1F" w14:textId="6058A72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1B645AA" w14:textId="52B3C7C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6F00312" w14:textId="4BB8805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FA3C6AF" w14:textId="5CB1EEA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ensing</w:t>
            </w:r>
          </w:p>
        </w:tc>
      </w:tr>
      <w:tr w:rsidR="41F07511" w:rsidTr="397F8B35" w14:paraId="49EFA47E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698CCA1" w14:textId="0C6F120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Fundación IMDE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DDF4646" w14:textId="4937817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9456C41" w14:textId="6DB63BF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B536D56" w14:textId="1DC26F4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EC2A9CD" w14:textId="783F210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munications</w:t>
            </w:r>
          </w:p>
        </w:tc>
      </w:tr>
      <w:tr w:rsidR="41F07511" w:rsidTr="397F8B35" w14:paraId="560F6834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87D23FC" w14:textId="2632F29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Tecnali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E97F29B" w14:textId="5380566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C30D9C1" w14:textId="1215079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9C06725" w14:textId="08A25A0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BC797FE" w14:textId="5DEF12A7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0B6B8B29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3F44B7E" w14:textId="5A3CF41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45A264F" w14:textId="69FDA0B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4349B89" w14:textId="5747E77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720578C" w14:textId="06B69D5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41314B7" w14:textId="61A9DCD1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0F85CEA6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77F46E4" w14:textId="3A62D6D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Disruptiv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3163924" w14:textId="72487CF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728E404" w14:textId="7FF6E4F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B3ADCB0" w14:textId="0EDEE1F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Hub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C87DD9A" w14:textId="2DBD975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572FEBA7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290A60C" w14:textId="5B53485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aramuel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958E02A" w14:textId="69CCE68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2E05EA6" w14:textId="79C49C5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6644217" w14:textId="68044A7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64256C6" w14:textId="1D22248D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ryptography and Communications</w:t>
            </w:r>
          </w:p>
        </w:tc>
      </w:tr>
      <w:tr w:rsidR="41F07511" w:rsidTr="397F8B35" w14:paraId="3A7DABC6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D3388EC" w14:textId="0B59B3A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ipuzkoa Quantum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92B687F" w14:textId="5C6F8F5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8E5631C" w14:textId="60A8EA1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CCD1044" w14:textId="5FFDECF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Hub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068972E" w14:textId="020C5527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6E943C07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CEC1445" w14:textId="538B315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KU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6B8A199" w14:textId="687A58D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EAA2BAA" w14:textId="6033258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7DF7D4F" w14:textId="395E050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Hub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CBD58DF" w14:textId="0D1C1869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4BAEB93E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E327A8D" w14:textId="66DBD33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Madrid Quantum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5166108" w14:textId="69ACC38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180CF07" w14:textId="6D6DB90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484FCE2" w14:textId="5DFE8FF1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3BAED47" w14:textId="3623A01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munications</w:t>
            </w:r>
          </w:p>
        </w:tc>
      </w:tr>
      <w:tr w:rsidR="41F07511" w:rsidTr="397F8B35" w14:paraId="11376368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B11A10C" w14:textId="5E8FD35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stituto Nacional De Técnica Aeroespacial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0C82B27" w14:textId="483C0E9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3C63472" w14:textId="5E64ED5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E0D0243" w14:textId="66A76286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D0BB7F4" w14:textId="0FE3074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munications</w:t>
            </w:r>
          </w:p>
        </w:tc>
      </w:tr>
      <w:tr w:rsidR="41F07511" w:rsidTr="397F8B35" w14:paraId="01C8ECB7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E3E1AD6" w14:textId="36FA1B3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Fundación Vitha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E97210A" w14:textId="29C7D28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45A0CCB" w14:textId="4CA6D71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0B3C8B2" w14:textId="3649F9B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26652DE" w14:textId="059315A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munications</w:t>
            </w:r>
          </w:p>
        </w:tc>
      </w:tr>
      <w:tr w:rsidR="41F07511" w:rsidTr="397F8B35" w14:paraId="110B5D04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1176A63" w14:textId="03D5C61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entro Español de Metrologí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2923A30" w14:textId="32AAD3F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E9BAECD" w14:textId="30C7C11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1E4D03B" w14:textId="06AA02C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9F749EE" w14:textId="3D9266D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munications</w:t>
            </w:r>
          </w:p>
        </w:tc>
      </w:tr>
      <w:tr w:rsidR="41F07511" w:rsidTr="397F8B35" w14:paraId="37104750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8A39CB5" w14:textId="2AF45DA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olo de Tecnologías Cuánticas de Galici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172CEF3" w14:textId="6F69A88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66E4AB5" w14:textId="008EC52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664E2E9" w14:textId="4A1344E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Hub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DD578B3" w14:textId="3436F9F2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 and Communications</w:t>
            </w:r>
          </w:p>
        </w:tc>
      </w:tr>
      <w:tr w:rsidR="41F07511" w:rsidTr="397F8B35" w14:paraId="6BF0169B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997D99D" w14:textId="0F151D8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Xunta de Galíci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0E07600" w14:textId="05A4152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8B68EDE" w14:textId="0168D05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vid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F5CE19F" w14:textId="0CC56A8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DC17389" w14:textId="4C185042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 and Communications</w:t>
            </w:r>
          </w:p>
        </w:tc>
      </w:tr>
      <w:tr w:rsidR="41F07511" w:rsidTr="397F8B35" w14:paraId="1812538A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CA5C790" w14:textId="30D3968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uantic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34C2468" w14:textId="3E03901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7C93693" w14:textId="0B9C3E1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B97A972" w14:textId="30D20EC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Hub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16E6C43" w14:textId="2C4E72EA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68AF1C36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6C51039" w14:textId="56196F5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Spain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3E303B2" w14:textId="1FDBA23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FDCE327" w14:textId="37654AB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4655B72" w14:textId="5257FD5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1670B28" w14:textId="03289F5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4195E662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C4A2B59" w14:textId="10E4A31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izkaia Quantum Ecosystem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52B4FC8" w14:textId="4D92B85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99139DB" w14:textId="061E89C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3B14DDC" w14:textId="3154BED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Hub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C7374B4" w14:textId="0E0E2CD9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3DDB152A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D4921AD" w14:textId="115108C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Diputación Floral de Bizkai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4EE95F2" w14:textId="7C68DF3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EWS SOURC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C92283C" w14:textId="497872E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vid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28C5FE7" w14:textId="140D109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8A10000" w14:textId="5051D145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5B957D50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F4ACC4C" w14:textId="26A2444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yuntamiento de Bilbao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B2B04B7" w14:textId="4CA4540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EWS SOURC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F9DDC18" w14:textId="6B9084B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vid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6FE28F2" w14:textId="23DEB8F1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9971D73" w14:textId="4B61FD2B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00F08ACE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E60AA29" w14:textId="0BBE029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AI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8B0D24A" w14:textId="53BD6CE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EWS SOURC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C71A4BC" w14:textId="041D9FC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1E8E363" w14:textId="5D5957F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Hub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4778F91" w14:textId="20FCEC97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37BAC6DA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2CCF7AD" w14:textId="452E232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ilicon Europ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D9E5453" w14:textId="1019981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EWS SOURC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0166644" w14:textId="116F808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9C2BD19" w14:textId="7543D3D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Hub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067D717" w14:textId="660A410F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3DBE6D16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8E6D9E5" w14:textId="28EF8E6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dad de Deusto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713E64C" w14:textId="5AF4FE4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EWS SOURC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1DA0C77" w14:textId="65F4027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435B249" w14:textId="1203A4D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ty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7C62300" w14:textId="28926266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361E3578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8DA8CD9" w14:textId="4240A66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Mondragon Unibertsitate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DDECB21" w14:textId="2A83E15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EWS SOURC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9F5AEEE" w14:textId="6F23257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E5CE5A1" w14:textId="34797AC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ty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2CC2331" w14:textId="2C496FD8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02C17613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7B60F54" w14:textId="61B03BF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uantum World Association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0F8F842" w14:textId="4C472AF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BEA8C6A" w14:textId="54799EA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N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83BABF5" w14:textId="0568C12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Hub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2CF8707" w14:textId="144E9AF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6787A6A6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1200CD2" w14:textId="4991DD1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uantum Information Network in Spain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4D48007" w14:textId="6EFCD56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7C402B9" w14:textId="546E193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5328698" w14:textId="34F3740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Hub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FFF4753" w14:textId="3B4408AE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54C28163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6F8144F" w14:textId="18337A6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dad de Sevill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AAFE028" w14:textId="313E5B4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A8138EA" w14:textId="1AD3373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B1373BB" w14:textId="18C71F8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ty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F042258" w14:textId="478C6E9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39F20E15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7E19E35" w14:textId="745F912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dad de Granad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08EF1A6" w14:textId="06D0C05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060FA8A" w14:textId="5DAB9B6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5FD2B98" w14:textId="0686E8F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ty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D859F4F" w14:textId="63CF47A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71D63339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4422007" w14:textId="00055C8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dad de Zaragoz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3421941" w14:textId="59CC194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4013F26" w14:textId="3BA9960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1099B16" w14:textId="2AF30FA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ty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50346BE" w14:textId="3D5BF72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l Fields</w:t>
            </w:r>
          </w:p>
        </w:tc>
      </w:tr>
      <w:tr w:rsidR="41F07511" w:rsidTr="397F8B35" w14:paraId="6EE16D4D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D19F977" w14:textId="75537E7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grarI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C798CD8" w14:textId="7D101AE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B2AC383" w14:textId="05CFB30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50BC458" w14:textId="62B1A36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3B97F80" w14:textId="5DB9B7E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60427FFF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DC05E12" w14:textId="720278F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A INGENIEROS S.L.P.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839BFE0" w14:textId="3622A07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B5D7401" w14:textId="39BD698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5EA3E7E" w14:textId="27A150D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347A358" w14:textId="009D3A1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619CDEDE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CE8A4B4" w14:textId="5FBA7DB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DESIAN SOFTWARE TECH S.L.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AB6B1B7" w14:textId="0BFF99E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D677333" w14:textId="4EB0486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4AA000B" w14:textId="0C70385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F9CDB5E" w14:textId="74AD03F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64B6AACB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4C765AF" w14:textId="7EFBE85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ASA AMETLL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5D36DDF" w14:textId="2BAF62F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69B7613" w14:textId="7574575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34EBA79" w14:textId="5A24A99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03E8ECE" w14:textId="31ACE76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6E0CA5D6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695B4C3" w14:textId="0CECF84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eltiberian Solutions S.L.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ACCD775" w14:textId="783E406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2B33C00" w14:textId="40BF4E6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C55C543" w14:textId="0576938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8DEC386" w14:textId="783C640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1066F036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D879563" w14:textId="4321A46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DRONETOOLS S.L.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ACCACD1" w14:textId="19750C6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8922AFF" w14:textId="418C8E3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1717604" w14:textId="01F3B47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A24CA50" w14:textId="5127ABC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5FE60943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2F608EC" w14:textId="6D6B2C5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MERGYA INGENIERIA SL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47859D1" w14:textId="6BE9B93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E2973E8" w14:textId="4C02894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8F0CF82" w14:textId="7EC4F9C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8B83FC7" w14:textId="53603AF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52E78E3B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B202CC9" w14:textId="36DA82A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FLORETTE IBÉRICA S.L. 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A268AE0" w14:textId="5913D9D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5C8ED5B" w14:textId="1A6EECA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B3963F3" w14:textId="24601F2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930A5FC" w14:textId="28F47F7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2888384B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46CA8D3" w14:textId="022B458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ANZADERA DIGITAL SL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EFFA102" w14:textId="6710D38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BAA9545" w14:textId="3E80C4A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AF600A9" w14:textId="366DA58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491AE09" w14:textId="2024979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397F8B35" w14:paraId="412E7677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08C5FFA" w14:textId="683A1A6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RUPO HISPATEC INFORMÁTICA EMPRESARIAL S.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9CB4238" w14:textId="424058A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C8C6E18" w14:textId="5E5CD09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EF1F886" w14:textId="74868D6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C339F16" w14:textId="1595BD2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</w:tbl>
    <w:p xmlns:wp14="http://schemas.microsoft.com/office/word/2010/wordml" w:rsidP="41F07511" wp14:paraId="3DDA5D5D" wp14:textId="45D67259">
      <w:pPr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41F07511" w:rsidTr="41F07511" w14:paraId="75C4B3AB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BF67A0D" w14:textId="6BEA052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Inteligencia Solagua S.L. 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85C4639" w14:textId="62C3C33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9F07D43" w14:textId="3903154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6ADDCE4" w14:textId="12BB216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A325B2B" w14:textId="7C2D66A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41F07511" w14:paraId="0B5AF177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BC1B223" w14:textId="75D3FD3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Instituto Tecnológico de Castilla y León 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34D6FAF" w14:textId="7ECEF27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AB5FCE5" w14:textId="4CE82FA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379E0F8" w14:textId="02BAC562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CF01F41" w14:textId="0A7BD5F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41F07511" w14:paraId="52838D58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54C206F" w14:textId="32DF52A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AGROINDUSTRIAL KIMITEC S.L. 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1D9EB74" w14:textId="69603D5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F5CE203" w14:textId="28AFA3B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A6BAB91" w14:textId="70DFE00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7647F64" w14:textId="16B1664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41F07511" w14:paraId="1FE54C8D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2225A71" w14:textId="3EA6E1F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KIVNON LOGISTICA SL 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0B3F41C" w14:textId="2C5E8BF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AAAB4F4" w14:textId="4AB03B8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0215513" w14:textId="69589F9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E377ED2" w14:textId="4E8CE01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41F07511" w14:paraId="65507A50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23C47E0" w14:textId="07D8F4C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B-BAGGING S.L.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74DD664" w14:textId="67B7F5B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F22E945" w14:textId="621D169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68D3A26" w14:textId="7A94291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C642373" w14:textId="508B33B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41F07511" w14:paraId="5DF4424E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A870A68" w14:textId="09AAEA6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IMAFRIO SL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4085D58" w14:textId="732FECC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504AD50" w14:textId="1C866A9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3135DFE" w14:textId="0556AA3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10B0188" w14:textId="2C5F039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41F07511" w14:paraId="316FEE14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48A7D20" w14:textId="5D9EA2D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Secmotic Innovation S.L. 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693557F" w14:textId="165BF6A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C0EE67C" w14:textId="547F2CC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7CC49B0" w14:textId="3762F32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7E6D0F8" w14:textId="3D75056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41F07511" w14:paraId="5F35E367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D87B32D" w14:textId="50881E7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ylentis S.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8D96FB7" w14:textId="02733D6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07364EB" w14:textId="69F2115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83F4E2D" w14:textId="20E8746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322B331" w14:textId="69F68AE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41F07511" w14:paraId="25A14698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7E196BB" w14:textId="0C41CEC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TEPRO Consultores Agrícolas SL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E690AE0" w14:textId="30351FB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A728F3D" w14:textId="151B868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454A55B" w14:textId="61C2799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1AD69CC" w14:textId="6DC2A5A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41F07511" w14:paraId="6AF5F920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7BAE43E" w14:textId="18E3469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MIGUEL TORRES S.A. 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E6FDC6E" w14:textId="2AAB995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655941A" w14:textId="685028F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8FF0020" w14:textId="1DDC853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5928448" w14:textId="790F253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41F07511" w14:paraId="03427B99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CBDB7C8" w14:textId="3A35990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niversidad de Salamanc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6B8E92C" w14:textId="48972E9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0920892" w14:textId="734CDD9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C6A0376" w14:textId="37761A4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F399EC6" w14:textId="00F7991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41F07511" w14:paraId="1B0063E6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670D781" w14:textId="7C88649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Firs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0E93BE1" w14:textId="75D8FDC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A010409" w14:textId="148AEAF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B9A2C52" w14:textId="519A311C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9BA3901" w14:textId="0E4DD75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ensing</w:t>
            </w:r>
          </w:p>
        </w:tc>
      </w:tr>
      <w:tr w:rsidR="41F07511" w:rsidTr="41F07511" w14:paraId="56EA389D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3B45443" w14:textId="0D87227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TEKNIK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3855AB3" w14:textId="2834955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CA7AF11" w14:textId="1B70348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54D169A" w14:textId="244DB44A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5FD581B" w14:textId="039BED8B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ensing</w:t>
            </w:r>
          </w:p>
        </w:tc>
      </w:tr>
      <w:tr w:rsidR="41F07511" w:rsidTr="41F07511" w14:paraId="3FBD25E5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313F34D" w14:textId="27A75B4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Materials Physics Cent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3FBE6F3" w14:textId="20214D9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F84A1ED" w14:textId="2C055F1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756F185" w14:textId="4E31A5BA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dependent Research Centr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030D996" w14:textId="0AB2C38F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ensing</w:t>
            </w:r>
          </w:p>
        </w:tc>
      </w:tr>
      <w:tr w:rsidR="41F07511" w:rsidTr="41F07511" w14:paraId="34902EBC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B3B4D06" w14:textId="1D7E7E3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VS NEX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2643A39" w14:textId="1802055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B4C118E" w14:textId="42ACC88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002545E" w14:textId="234C6273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628C9EC" w14:textId="05663690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ensing</w:t>
            </w:r>
          </w:p>
        </w:tc>
      </w:tr>
      <w:tr w:rsidR="41F07511" w:rsidTr="41F07511" w14:paraId="1FA1C529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2E354C5" w14:textId="0B5B85D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uantek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00F8F5A" w14:textId="2294020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METIC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7677A80" w14:textId="50DA71F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B5AE411" w14:textId="3F3217B5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3BBEADC" w14:textId="18BDF8A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41F07511" w14:paraId="0AB54943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BE899DB" w14:textId="1609171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uPilo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FCF87D2" w14:textId="37B1E04E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DFE2C6D" w14:textId="2A82F37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oth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7EF7699" w14:textId="79DF40F2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jec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ACBAAD3" w14:textId="1A589898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, Communications and Sensing</w:t>
            </w:r>
          </w:p>
        </w:tc>
      </w:tr>
      <w:tr w:rsidR="41F07511" w:rsidTr="41F07511" w14:paraId="7E09CBD6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0643025" w14:textId="51A04C7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obierno de Asturias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7DB32407" w14:textId="6C523A1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WN WEBPAG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CA88B73" w14:textId="0546F4F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vid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1E0C835" w14:textId="1C7154D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2119407" w14:textId="10A5D34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puting</w:t>
            </w:r>
          </w:p>
        </w:tc>
      </w:tr>
      <w:tr w:rsidR="41F07511" w:rsidTr="41F07511" w14:paraId="03328EF0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2567288" w14:textId="3E6CFA4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uropean Space Agency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135D7F29" w14:textId="16804C0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39C4F40B" w14:textId="65570DE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vid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477FDAA4" w14:textId="6D9FEE0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0FDC83E" w14:textId="317AC89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munications</w:t>
            </w:r>
          </w:p>
        </w:tc>
      </w:tr>
      <w:tr w:rsidR="41F07511" w:rsidTr="41F07511" w14:paraId="4C8B7863">
        <w:trPr>
          <w:trHeight w:val="300"/>
        </w:trPr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51E3E43" w14:textId="31F43E7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Thales Alenia Space España SA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2F89D4EE" w14:textId="2045029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ANISH GOVERNMENT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5D7EBB6F" w14:textId="39EA172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ceiver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0A362CBD" w14:textId="11BC934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ME</w:t>
            </w:r>
          </w:p>
        </w:tc>
        <w:tc>
          <w:tcPr>
            <w:tcW w:w="1872" w:type="dxa"/>
            <w:tcMar>
              <w:left w:w="105" w:type="dxa"/>
              <w:right w:w="105" w:type="dxa"/>
            </w:tcMar>
            <w:vAlign w:val="center"/>
          </w:tcPr>
          <w:p w:rsidR="41F07511" w:rsidP="41F07511" w:rsidRDefault="41F07511" w14:paraId="6B07B674" w14:textId="511AEA6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1F07511" w:rsidR="41F075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munications</w:t>
            </w:r>
          </w:p>
        </w:tc>
      </w:tr>
    </w:tbl>
    <w:p xmlns:wp14="http://schemas.microsoft.com/office/word/2010/wordml" w:rsidP="41F07511" wp14:paraId="65C57F7E" wp14:textId="6244A049">
      <w:pPr>
        <w:spacing w:after="160" w:line="259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41F07511" wp14:paraId="2C078E63" wp14:textId="60AFAC9B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72E5A6F"/>
    <w:rsid w:val="080506E1"/>
    <w:rsid w:val="0836A6F0"/>
    <w:rsid w:val="172E5A6F"/>
    <w:rsid w:val="2CFD37E5"/>
    <w:rsid w:val="397F8B35"/>
    <w:rsid w:val="41F07511"/>
    <w:rsid w:val="6E41F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E5A6F"/>
  <w15:chartTrackingRefBased/>
  <w15:docId w15:val="{791947F6-3E78-4D39-9E8E-75375E360A6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12-19T16:05:33.6802643Z</dcterms:created>
  <dcterms:modified xsi:type="dcterms:W3CDTF">2023-12-20T14:59:56.7165114Z</dcterms:modified>
  <dc:creator>Arnau Demergasso Vila</dc:creator>
  <lastModifiedBy>Arnau Demergasso Vila</lastModifiedBy>
</coreProperties>
</file>